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EAF49C9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D4B456B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5772A0F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79572F6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B684EC3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75B2ECE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DB4A993" w:rsidR="004520D8" w:rsidRPr="005328FA" w:rsidRDefault="008C17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A79865C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66AA3F7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9BE2EDF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ED8CE0E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9FDBDA6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921713B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23B138F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A775896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45552AA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186D79C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9175D3F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1240A72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81CE198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AD3EEC8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0F86CD2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9EF845A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2920FDA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86445EB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1BF2CBD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414BFBA" w:rsidR="004520D8" w:rsidRPr="005328FA" w:rsidRDefault="008C17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8AB330E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49A4919" w:rsidR="004520D8" w:rsidRPr="005328FA" w:rsidRDefault="008C17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EA152D4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7D9AD0A" w:rsidR="004520D8" w:rsidRPr="005328FA" w:rsidRDefault="008C17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2 3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6D4E000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6C40610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-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AD73E35" w:rsidR="004520D8" w:rsidRPr="005328FA" w:rsidRDefault="008C17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04D3387" w:rsidR="004520D8" w:rsidRPr="005328FA" w:rsidRDefault="008C17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2888A9C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99A3F6F" w:rsidR="004520D8" w:rsidRPr="005328FA" w:rsidRDefault="00DD27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D802ED5" w:rsidR="004520D8" w:rsidRPr="005328FA" w:rsidRDefault="00DD27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765673"/>
    <w:rsid w:val="008C174F"/>
    <w:rsid w:val="008E7419"/>
    <w:rsid w:val="009F2E96"/>
    <w:rsid w:val="00B8648A"/>
    <w:rsid w:val="00D31282"/>
    <w:rsid w:val="00DD271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8</Words>
  <Characters>680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portable</cp:lastModifiedBy>
  <cp:revision>2</cp:revision>
  <dcterms:created xsi:type="dcterms:W3CDTF">2021-04-06T21:55:00Z</dcterms:created>
  <dcterms:modified xsi:type="dcterms:W3CDTF">2021-04-06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